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CCAC7" w14:textId="6BAAC82D" w:rsidR="00642DDD" w:rsidRPr="00D4697E" w:rsidRDefault="00642DDD" w:rsidP="00642DD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4697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D4697E">
        <w:rPr>
          <w:rFonts w:ascii="Times New Roman" w:hAnsi="Times New Roman"/>
          <w:sz w:val="24"/>
          <w:szCs w:val="24"/>
        </w:rPr>
        <w:t>2. Results of OLS regression analyses (Log</w:t>
      </w:r>
      <w:r w:rsidRPr="00D4697E">
        <w:rPr>
          <w:rFonts w:ascii="Times New Roman" w:hAnsi="Times New Roman"/>
          <w:sz w:val="24"/>
          <w:szCs w:val="24"/>
          <w:vertAlign w:val="subscript"/>
        </w:rPr>
        <w:t xml:space="preserve">10 </w:t>
      </w:r>
      <w:r w:rsidRPr="00D4697E">
        <w:rPr>
          <w:rFonts w:ascii="Times New Roman" w:hAnsi="Times New Roman"/>
          <w:sz w:val="24"/>
          <w:szCs w:val="24"/>
        </w:rPr>
        <w:t>total biomass in the environment at each trawl site against trawl frequency (df</w:t>
      </w:r>
      <w:r w:rsidR="00CA1427">
        <w:rPr>
          <w:rFonts w:ascii="Times New Roman" w:hAnsi="Times New Roman"/>
          <w:sz w:val="24"/>
          <w:szCs w:val="24"/>
        </w:rPr>
        <w:t xml:space="preserve"> </w:t>
      </w:r>
      <w:r w:rsidRPr="00D4697E">
        <w:rPr>
          <w:rFonts w:ascii="Times New Roman" w:hAnsi="Times New Roman"/>
          <w:sz w:val="24"/>
          <w:szCs w:val="24"/>
        </w:rPr>
        <w:t>=14)</w:t>
      </w:r>
      <w:r>
        <w:rPr>
          <w:rFonts w:ascii="Times New Roman" w:hAnsi="Times New Roman"/>
          <w:sz w:val="24"/>
          <w:szCs w:val="24"/>
        </w:rPr>
        <w:t>)</w:t>
      </w:r>
      <w:r w:rsidRPr="00D4697E">
        <w:rPr>
          <w:rFonts w:ascii="Times New Roman" w:hAnsi="Times New Roman"/>
          <w:sz w:val="24"/>
          <w:szCs w:val="24"/>
        </w:rPr>
        <w:t xml:space="preserve"> for the top 90% (by abundance) of infaunal species ordered by slope. </w:t>
      </w:r>
      <w:r w:rsidRPr="0092639F">
        <w:rPr>
          <w:rFonts w:ascii="Times New Roman" w:hAnsi="Times New Roman"/>
          <w:color w:val="000000"/>
          <w:sz w:val="24"/>
          <w:szCs w:val="24"/>
          <w:lang w:eastAsia="en-GB"/>
        </w:rPr>
        <w:t>Θ</w:t>
      </w:r>
      <w:r w:rsidRPr="00D4697E">
        <w:rPr>
          <w:rFonts w:ascii="Times New Roman" w:hAnsi="Times New Roman"/>
          <w:sz w:val="24"/>
          <w:szCs w:val="24"/>
        </w:rPr>
        <w:t xml:space="preserve"> denotes </w:t>
      </w:r>
      <w:r>
        <w:rPr>
          <w:rFonts w:ascii="Times New Roman" w:hAnsi="Times New Roman"/>
          <w:sz w:val="24"/>
          <w:szCs w:val="24"/>
        </w:rPr>
        <w:t>presence</w:t>
      </w:r>
      <w:r w:rsidRPr="00D4697E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4697E">
        <w:rPr>
          <w:rFonts w:ascii="Times New Roman" w:hAnsi="Times New Roman"/>
          <w:sz w:val="24"/>
          <w:szCs w:val="24"/>
        </w:rPr>
        <w:t>diet</w:t>
      </w:r>
      <w:r w:rsidR="00CA1427">
        <w:rPr>
          <w:rFonts w:ascii="Times New Roman" w:hAnsi="Times New Roman"/>
          <w:sz w:val="24"/>
          <w:szCs w:val="24"/>
        </w:rPr>
        <w:t xml:space="preserve">, </w:t>
      </w:r>
      <w:r w:rsidR="00CA1427" w:rsidRPr="00D4697E">
        <w:rPr>
          <w:rFonts w:ascii="Times New Roman" w:hAnsi="Times New Roman"/>
          <w:sz w:val="24"/>
          <w:szCs w:val="24"/>
        </w:rPr>
        <w:t>§ denotes</w:t>
      </w:r>
      <w:r w:rsidR="00CA1427">
        <w:rPr>
          <w:rFonts w:ascii="Times New Roman" w:hAnsi="Times New Roman"/>
          <w:sz w:val="24"/>
          <w:szCs w:val="24"/>
        </w:rPr>
        <w:t xml:space="preserve"> the</w:t>
      </w:r>
      <w:r w:rsidR="00CA1427" w:rsidRPr="00D4697E">
        <w:rPr>
          <w:rFonts w:ascii="Times New Roman" w:hAnsi="Times New Roman"/>
          <w:sz w:val="24"/>
          <w:szCs w:val="24"/>
        </w:rPr>
        <w:t xml:space="preserve"> co</w:t>
      </w:r>
      <w:r w:rsidR="00CA1427">
        <w:rPr>
          <w:rFonts w:ascii="Times New Roman" w:hAnsi="Times New Roman"/>
          <w:sz w:val="24"/>
          <w:szCs w:val="24"/>
        </w:rPr>
        <w:t xml:space="preserve">mmon species (≥10) in the diet </w:t>
      </w:r>
      <w:r w:rsidRPr="00D4697E">
        <w:rPr>
          <w:rFonts w:ascii="Times New Roman" w:hAnsi="Times New Roman"/>
          <w:sz w:val="24"/>
          <w:szCs w:val="24"/>
        </w:rPr>
        <w:t>and numbers in parentheses denote order of selection (calculated</w:t>
      </w:r>
      <w:r w:rsidR="00CB34BD">
        <w:rPr>
          <w:rFonts w:ascii="Times New Roman" w:hAnsi="Times New Roman"/>
          <w:sz w:val="24"/>
          <w:szCs w:val="24"/>
        </w:rPr>
        <w:t xml:space="preserve"> as Chesson’s index see figure 2</w:t>
      </w:r>
      <w:bookmarkStart w:id="0" w:name="_GoBack"/>
      <w:bookmarkEnd w:id="0"/>
      <w:r w:rsidRPr="00D4697E">
        <w:rPr>
          <w:rFonts w:ascii="Times New Roman" w:hAnsi="Times New Roman"/>
          <w:sz w:val="24"/>
          <w:szCs w:val="24"/>
        </w:rPr>
        <w:t>; those in bold w</w:t>
      </w:r>
      <w:r>
        <w:rPr>
          <w:rFonts w:ascii="Times New Roman" w:hAnsi="Times New Roman"/>
          <w:sz w:val="24"/>
          <w:szCs w:val="24"/>
        </w:rPr>
        <w:t>ere selected for preferentially</w:t>
      </w:r>
      <w:r w:rsidRPr="00D4697E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* indicates significance after FDR correction.</w:t>
      </w:r>
    </w:p>
    <w:p w14:paraId="7617E3A9" w14:textId="77777777" w:rsidR="00836B79" w:rsidRDefault="00836B79" w:rsidP="00836B79"/>
    <w:tbl>
      <w:tblPr>
        <w:tblW w:w="7922" w:type="dxa"/>
        <w:jc w:val="center"/>
        <w:tblInd w:w="-159" w:type="dxa"/>
        <w:tblLayout w:type="fixed"/>
        <w:tblLook w:val="00A0" w:firstRow="1" w:lastRow="0" w:firstColumn="1" w:lastColumn="0" w:noHBand="0" w:noVBand="0"/>
      </w:tblPr>
      <w:tblGrid>
        <w:gridCol w:w="2535"/>
        <w:gridCol w:w="851"/>
        <w:gridCol w:w="709"/>
        <w:gridCol w:w="850"/>
        <w:gridCol w:w="709"/>
        <w:gridCol w:w="1134"/>
        <w:gridCol w:w="1134"/>
      </w:tblGrid>
      <w:tr w:rsidR="00836B79" w:rsidRPr="00D4697E" w14:paraId="32D2AC01" w14:textId="77777777" w:rsidTr="00750A8E">
        <w:trPr>
          <w:trHeight w:hRule="exact" w:val="712"/>
          <w:jc w:val="center"/>
        </w:trPr>
        <w:tc>
          <w:tcPr>
            <w:tcW w:w="25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D85CA00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0A3225D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laic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D6A24BF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Da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C10A0DC" w14:textId="77777777" w:rsidR="00836B79" w:rsidRPr="0012070A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12070A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lop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4F7D9EF" w14:textId="77777777" w:rsidR="00836B79" w:rsidRPr="0012070A" w:rsidRDefault="0012070A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12070A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R</w:t>
            </w:r>
            <w:r w:rsidR="00836B79" w:rsidRPr="0012070A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²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37080A2" w14:textId="77777777" w:rsidR="00836B79" w:rsidRPr="0012070A" w:rsidRDefault="0012070A" w:rsidP="0012070A">
            <w:pPr>
              <w:spacing w:line="48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836B79" w:rsidRPr="0012070A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E03CCC0" w14:textId="77777777" w:rsidR="00836B79" w:rsidRPr="0012070A" w:rsidRDefault="00836B79" w:rsidP="00750A8E">
            <w:pPr>
              <w:tabs>
                <w:tab w:val="center" w:pos="671"/>
              </w:tabs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12070A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836B79" w:rsidRPr="00B10182" w14:paraId="59712A88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single" w:sz="4" w:space="0" w:color="auto"/>
              <w:left w:val="nil"/>
              <w:right w:val="nil"/>
            </w:tcBorders>
          </w:tcPr>
          <w:p w14:paraId="571D7C6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mphiura filiform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13B482D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§(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A4CB35F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§(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B8A393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0C2275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36BC9D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929F38C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  <w:t>0.00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  <w:t>*</w:t>
            </w:r>
          </w:p>
        </w:tc>
      </w:tr>
      <w:tr w:rsidR="00836B79" w:rsidRPr="00B10182" w14:paraId="0EB0A0E5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left w:val="nil"/>
              <w:bottom w:val="nil"/>
              <w:right w:val="nil"/>
            </w:tcBorders>
          </w:tcPr>
          <w:p w14:paraId="65799A2A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ES_tradnl" w:eastAsia="en-GB"/>
              </w:rPr>
              <w:t>Spisula subtruncat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51C39A5" w14:textId="77777777" w:rsidR="00836B79" w:rsidRPr="00B10182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6DC1023" w14:textId="77777777" w:rsidR="00836B79" w:rsidRPr="00B10182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363D419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  <w:t>-0.0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7CCA491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  <w:t>0.3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0D20E37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  <w:t>7.8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782F05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  <w:t>0.045</w:t>
            </w:r>
          </w:p>
        </w:tc>
      </w:tr>
      <w:tr w:rsidR="00836B79" w:rsidRPr="00B10182" w14:paraId="2A442BD3" w14:textId="77777777" w:rsidTr="00750A8E">
        <w:trPr>
          <w:trHeight w:hRule="exact" w:val="315"/>
          <w:jc w:val="center"/>
        </w:trPr>
        <w:tc>
          <w:tcPr>
            <w:tcW w:w="2535" w:type="dxa"/>
            <w:tcBorders>
              <w:top w:val="nil"/>
              <w:left w:val="nil"/>
              <w:right w:val="nil"/>
            </w:tcBorders>
          </w:tcPr>
          <w:p w14:paraId="29192F02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ES_tradnl" w:eastAsia="en-GB"/>
              </w:rPr>
              <w:t>Glycera sp.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62D33F2" w14:textId="77777777" w:rsidR="00836B79" w:rsidRPr="00B10182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  <w:t>§(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F2EAB0C" w14:textId="77777777" w:rsidR="00836B79" w:rsidRPr="00B10182" w:rsidRDefault="00836B79" w:rsidP="00750A8E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  <w:t>§(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C64C6EC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1302439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EA8C67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  <w:t>8.4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7192242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s-ES_tradnl" w:eastAsia="en-GB"/>
              </w:rPr>
              <w:t>0.012*</w:t>
            </w:r>
          </w:p>
        </w:tc>
      </w:tr>
      <w:tr w:rsidR="00836B79" w:rsidRPr="00D4697E" w14:paraId="64C92CC6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left w:val="nil"/>
              <w:bottom w:val="nil"/>
              <w:right w:val="nil"/>
            </w:tcBorders>
          </w:tcPr>
          <w:p w14:paraId="1451FC12" w14:textId="77777777" w:rsidR="00836B79" w:rsidRPr="00B1018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ES_tradnl" w:eastAsia="en-GB"/>
              </w:rPr>
            </w:pPr>
            <w:r w:rsidRPr="00B1018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ES_tradnl" w:eastAsia="en-GB"/>
              </w:rPr>
              <w:t>Scalibregma inflatum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83FFDC8" w14:textId="77777777" w:rsidR="00836B79" w:rsidRPr="00B10182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_tradnl" w:eastAsia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F7A0D2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E176D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994583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0C94F8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BBDAE3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  <w:tr w:rsidR="00836B79" w:rsidRPr="00D4697E" w14:paraId="08529DA8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4C7A0F1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ysia un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75FE70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EF411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600C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97D08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E7D7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004B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836B79" w:rsidRPr="00D4697E" w14:paraId="1023989C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476E51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agis kore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3F5987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§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A7665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CDF2C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A9D1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82EE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B2CD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36B79" w:rsidRPr="00D4697E" w14:paraId="22A4526D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0A2591C" w14:textId="77777777" w:rsidR="00836B79" w:rsidRPr="00F414B2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414B2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>Nephty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1691B" w14:textId="77777777" w:rsidR="00836B79" w:rsidRPr="00C45664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66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§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9F3CB" w14:textId="77777777" w:rsidR="00836B79" w:rsidRPr="00C45664" w:rsidRDefault="00836B79" w:rsidP="00750A8E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66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§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A9B6C" w14:textId="77777777" w:rsidR="00836B79" w:rsidRPr="00C45664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66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E94EA2" w14:textId="77777777" w:rsidR="00836B79" w:rsidRPr="00C45664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66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A72DF" w14:textId="77777777" w:rsidR="00836B79" w:rsidRPr="00C45664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66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59C91" w14:textId="77777777" w:rsidR="00836B79" w:rsidRPr="00C45664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C4566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0.467</w:t>
            </w:r>
          </w:p>
        </w:tc>
      </w:tr>
      <w:tr w:rsidR="00836B79" w:rsidRPr="00D4697E" w14:paraId="7D06187D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4FADAB8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horoni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58461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47EA4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B27B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FF5B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263F2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0F50F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36B79" w:rsidRPr="00D4697E" w14:paraId="44A3F51B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DE65DA8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Edwardsia clappared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3E5C0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B1C9FE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F0DE8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5680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5B4B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25282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36B79" w:rsidRPr="00D4697E" w14:paraId="242DD734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0FEE945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elinna elisabeth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7DB74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AAD63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9A63F1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8D822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88A6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2B3F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36B79" w:rsidRPr="00D4697E" w14:paraId="32DD1318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DA5B7A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agelona allen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2C893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57982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33C5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F3785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18F4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380B2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</w:tr>
      <w:tr w:rsidR="00836B79" w:rsidRPr="00D4697E" w14:paraId="475B6175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6323ECE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Mysella bident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062CB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AC630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1DB02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B9EB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494C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D002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836B79" w:rsidRPr="00D4697E" w14:paraId="7F806F03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7B6B36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bra al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0E21FB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§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A7BAA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§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70EA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A446F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0246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1413C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833</w:t>
            </w:r>
          </w:p>
        </w:tc>
      </w:tr>
      <w:tr w:rsidR="00836B79" w:rsidRPr="00D4697E" w14:paraId="70C4F7A3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D2FCC95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mpelisc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87222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F3B85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§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B4DD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6C42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077E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4509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  <w:tr w:rsidR="00836B79" w:rsidRPr="00D4697E" w14:paraId="577BAC9D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F5D244C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allianassa subterran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649A8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sz w:val="24"/>
                <w:szCs w:val="24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487E5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§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E628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F715D5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D741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B0C17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0.522</w:t>
            </w:r>
          </w:p>
        </w:tc>
      </w:tr>
      <w:tr w:rsidR="00836B79" w:rsidRPr="00D4697E" w14:paraId="6D84B1F0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E99F035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orbula gibb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0EDAF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B108A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6604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8CEC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15E3E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941F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836B79" w:rsidRPr="00D4697E" w14:paraId="2FCC06DE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6AB452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Cylichna cylindrac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840C8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2A162A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13D7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C01A3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B2A0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7BA89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836B79" w:rsidRPr="00D4697E" w14:paraId="23FA2319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130381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Golfingi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E54C42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§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B61C3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22AF7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71741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3E41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136A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32</w:t>
            </w:r>
          </w:p>
        </w:tc>
      </w:tr>
      <w:tr w:rsidR="00836B79" w:rsidRPr="00D4697E" w14:paraId="6459B6C3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E2130A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umbrineris grac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53855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§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F0CC3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Θ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986A7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FB18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946A6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8559F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98</w:t>
            </w:r>
          </w:p>
        </w:tc>
      </w:tr>
      <w:tr w:rsidR="00836B79" w:rsidRPr="00D4697E" w14:paraId="21CA33D6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0C5365F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olydor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3CB0F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1AB2E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0EE6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66FECC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9AAFC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134F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456</w:t>
            </w:r>
          </w:p>
        </w:tc>
      </w:tr>
      <w:tr w:rsidR="00836B79" w:rsidRPr="00D4697E" w14:paraId="3EA84220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5336A7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rionospio 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91DC6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7D8AC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500A9E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3FCFE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D7734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2B64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657</w:t>
            </w:r>
          </w:p>
        </w:tc>
      </w:tr>
      <w:tr w:rsidR="00836B79" w:rsidRPr="00D4697E" w14:paraId="74354779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7FD9F2A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Notomast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FEA6C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0F4BF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A101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9026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CEE8D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84A40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</w:tr>
      <w:tr w:rsidR="00836B79" w:rsidRPr="00D4697E" w14:paraId="68840B61" w14:textId="77777777" w:rsidTr="00750A8E">
        <w:trPr>
          <w:trHeight w:hRule="exact" w:val="30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B03DF13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>Jaxea noctu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1A7F5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§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5237E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§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8F692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29301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E54EB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3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CA71E" w14:textId="77777777" w:rsidR="00836B79" w:rsidRPr="00D4697E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0.106</w:t>
            </w:r>
          </w:p>
        </w:tc>
      </w:tr>
      <w:tr w:rsidR="00836B79" w:rsidRPr="00D4697E" w14:paraId="70F40589" w14:textId="77777777" w:rsidTr="00750A8E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56E24" w14:textId="77777777" w:rsidR="00836B79" w:rsidRPr="00C30EBD" w:rsidRDefault="00836B79" w:rsidP="00750A8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30EBD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Goneplax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homboides</w:t>
            </w:r>
            <w:r w:rsidRPr="0045722A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F361E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BEAF9" w14:textId="77777777" w:rsidR="00836B79" w:rsidRPr="00D4697E" w:rsidRDefault="00836B79" w:rsidP="00750A8E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§ (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236A3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DF6E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68575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AB524" w14:textId="77777777" w:rsidR="00836B79" w:rsidRPr="00D4697E" w:rsidRDefault="00836B79" w:rsidP="00750A8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5C854258" w14:textId="77777777" w:rsidR="00836B79" w:rsidRPr="00C30EBD" w:rsidRDefault="00836B79" w:rsidP="00836B79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  <w:r w:rsidRPr="0045722A">
        <w:rPr>
          <w:rFonts w:ascii="Times New Roman" w:hAnsi="Times New Roman"/>
          <w:bCs/>
          <w:iCs/>
          <w:color w:val="000000"/>
          <w:sz w:val="24"/>
          <w:szCs w:val="24"/>
          <w:vertAlign w:val="superscript"/>
          <w:lang w:eastAsia="en-GB"/>
        </w:rPr>
        <w:t>α</w:t>
      </w:r>
      <w:r w:rsidRPr="00C30EBD">
        <w:rPr>
          <w:rFonts w:ascii="Times New Roman" w:hAnsi="Times New Roman"/>
          <w:sz w:val="20"/>
          <w:szCs w:val="20"/>
        </w:rPr>
        <w:t xml:space="preserve">Occurrences of </w:t>
      </w:r>
      <w:r w:rsidRPr="00C30EBD">
        <w:rPr>
          <w:rFonts w:ascii="Times New Roman" w:hAnsi="Times New Roman"/>
          <w:i/>
          <w:sz w:val="20"/>
          <w:szCs w:val="20"/>
        </w:rPr>
        <w:t xml:space="preserve">G. rhomboides </w:t>
      </w:r>
      <w:r w:rsidRPr="00C30EBD">
        <w:rPr>
          <w:rFonts w:ascii="Times New Roman" w:hAnsi="Times New Roman"/>
          <w:sz w:val="20"/>
          <w:szCs w:val="20"/>
        </w:rPr>
        <w:t>at less than 4 sites mean OLS regression was not possible for this species.</w:t>
      </w:r>
    </w:p>
    <w:p w14:paraId="7F4F0142" w14:textId="77777777" w:rsidR="00BF5FE6" w:rsidRDefault="00BF5FE6"/>
    <w:sectPr w:rsidR="00BF5FE6" w:rsidSect="00BF5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836B79"/>
    <w:rsid w:val="0012056E"/>
    <w:rsid w:val="0012070A"/>
    <w:rsid w:val="00642DDD"/>
    <w:rsid w:val="007F5864"/>
    <w:rsid w:val="00836B79"/>
    <w:rsid w:val="00861855"/>
    <w:rsid w:val="00BF5FE6"/>
    <w:rsid w:val="00CA1427"/>
    <w:rsid w:val="00CB34BD"/>
    <w:rsid w:val="00D023C3"/>
    <w:rsid w:val="00E3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C54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5</Characters>
  <Application>Microsoft Macintosh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Frederick Johnson</cp:lastModifiedBy>
  <cp:revision>6</cp:revision>
  <dcterms:created xsi:type="dcterms:W3CDTF">2014-10-20T16:48:00Z</dcterms:created>
  <dcterms:modified xsi:type="dcterms:W3CDTF">2014-11-09T21:45:00Z</dcterms:modified>
</cp:coreProperties>
</file>